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FE5" w:rsidRPr="007B22ED" w:rsidRDefault="009A6D3D" w:rsidP="00124ED5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7B22ED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4 </w:t>
      </w:r>
      <w:r w:rsidR="007B22ED" w:rsidRPr="007B22ED">
        <w:rPr>
          <w:rFonts w:ascii="Times New Roman" w:hAnsi="Times New Roman" w:cs="Times New Roman"/>
          <w:b/>
          <w:szCs w:val="21"/>
        </w:rPr>
        <w:t>Table</w:t>
      </w:r>
      <w:r w:rsidR="007B22ED" w:rsidRPr="007B22ED">
        <w:rPr>
          <w:rFonts w:ascii="Times New Roman" w:hAnsi="Times New Roman" w:cs="Times New Roman" w:hint="eastAsia"/>
          <w:b/>
          <w:szCs w:val="21"/>
        </w:rPr>
        <w:t>.</w:t>
      </w:r>
      <w:r w:rsidR="007B22ED" w:rsidRPr="007B22ED">
        <w:rPr>
          <w:rFonts w:ascii="Times New Roman" w:hAnsi="Times New Roman" w:cs="Times New Roman" w:hint="eastAsia"/>
          <w:szCs w:val="21"/>
        </w:rPr>
        <w:t xml:space="preserve"> Codon usage of the </w:t>
      </w:r>
      <w:r w:rsidR="007B22ED" w:rsidRPr="007B22ED">
        <w:rPr>
          <w:rFonts w:ascii="Times New Roman" w:hAnsi="Times New Roman" w:cs="Times New Roman"/>
          <w:i/>
          <w:szCs w:val="21"/>
        </w:rPr>
        <w:t>Nemopoda mamaevi</w:t>
      </w:r>
      <w:r w:rsidR="007B22ED" w:rsidRPr="007B22ED">
        <w:rPr>
          <w:rFonts w:ascii="Times New Roman" w:hAnsi="Times New Roman" w:cs="Times New Roman"/>
          <w:szCs w:val="21"/>
        </w:rPr>
        <w:t xml:space="preserve"> mt genome.</w:t>
      </w:r>
    </w:p>
    <w:tbl>
      <w:tblPr>
        <w:tblStyle w:val="a5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1"/>
        <w:gridCol w:w="1065"/>
        <w:gridCol w:w="1065"/>
        <w:gridCol w:w="1065"/>
        <w:gridCol w:w="1065"/>
        <w:gridCol w:w="1065"/>
        <w:gridCol w:w="1066"/>
        <w:gridCol w:w="1066"/>
      </w:tblGrid>
      <w:tr w:rsidR="00472485" w:rsidRPr="007B22ED" w:rsidTr="00D65327">
        <w:tc>
          <w:tcPr>
            <w:tcW w:w="12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Amino acid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Codon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RSCU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N+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RSCU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N-</w:t>
            </w:r>
          </w:p>
        </w:tc>
        <w:tc>
          <w:tcPr>
            <w:tcW w:w="10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72485" w:rsidRPr="007B22ED" w:rsidRDefault="00472485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RSCU</w:t>
            </w:r>
          </w:p>
        </w:tc>
      </w:tr>
      <w:tr w:rsidR="006C546C" w:rsidRPr="007B22ED" w:rsidTr="00D65327">
        <w:tc>
          <w:tcPr>
            <w:tcW w:w="1241" w:type="dxa"/>
            <w:vMerge w:val="restart"/>
            <w:tcBorders>
              <w:top w:val="single" w:sz="4" w:space="0" w:color="000000" w:themeColor="text1"/>
            </w:tcBorders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Phe (F)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UUU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94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2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58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55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36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99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UU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Leu</w:t>
            </w:r>
            <w:r w:rsidRPr="007B22ED">
              <w:rPr>
                <w:rFonts w:ascii="Times New Roman" w:hAnsi="Times New Roman" w:cs="Times New Roman"/>
                <w:szCs w:val="21"/>
                <w:vertAlign w:val="superscript"/>
              </w:rPr>
              <w:t>UUR</w:t>
            </w:r>
            <w:r w:rsidRPr="007B22ED">
              <w:rPr>
                <w:rFonts w:ascii="Times New Roman" w:hAnsi="Times New Roman" w:cs="Times New Roman"/>
                <w:szCs w:val="21"/>
              </w:rPr>
              <w:t xml:space="preserve"> (L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UU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2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.2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1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.7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1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.91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UU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Leu</w:t>
            </w:r>
            <w:r w:rsidRPr="007B22ED">
              <w:rPr>
                <w:rFonts w:ascii="Times New Roman" w:hAnsi="Times New Roman" w:cs="Times New Roman"/>
                <w:szCs w:val="21"/>
                <w:vertAlign w:val="superscript"/>
              </w:rPr>
              <w:t xml:space="preserve">CUN </w:t>
            </w:r>
            <w:r w:rsidRPr="007B22ED">
              <w:rPr>
                <w:rFonts w:ascii="Times New Roman" w:hAnsi="Times New Roman" w:cs="Times New Roman"/>
                <w:szCs w:val="21"/>
              </w:rPr>
              <w:t>(L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U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U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CU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0.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5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0.9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0.19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U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Ile (I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AU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0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0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6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0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9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U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Met (M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AU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7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6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9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7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U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Val (V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U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U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GU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1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0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7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3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67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U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Ser</w:t>
            </w:r>
            <w:r w:rsidRPr="007B22ED">
              <w:rPr>
                <w:rFonts w:ascii="Times New Roman" w:hAnsi="Times New Roman" w:cs="Times New Roman"/>
                <w:szCs w:val="21"/>
                <w:vertAlign w:val="superscript"/>
              </w:rPr>
              <w:t>UCN</w:t>
            </w:r>
            <w:r w:rsidRPr="007B22ED">
              <w:rPr>
                <w:rFonts w:ascii="Times New Roman" w:hAnsi="Times New Roman" w:cs="Times New Roman"/>
                <w:szCs w:val="21"/>
              </w:rPr>
              <w:t xml:space="preserve"> (S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UC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1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7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7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.0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33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UC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UC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UC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Pro (P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CC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8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4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5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.13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C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CC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2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C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Thr (T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AC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6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AC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AC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8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9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36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AC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Ala (A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GC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0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3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1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77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C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C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C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Tyr (Y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UA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3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5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5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2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7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UA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Stop (*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UA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6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5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UA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His (H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CA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1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0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3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CA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Gln (Q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CA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9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A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Asn (N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AA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6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9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4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9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A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Lys (K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AA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5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3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5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17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A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Asp (D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GA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2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0.9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9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A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Glu (E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GA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4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9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4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A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Cys (C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UG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92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UG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Trp (W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UG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9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6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9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UG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Arg (R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G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G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CG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2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.2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0.38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CG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Ser</w:t>
            </w:r>
            <w:r w:rsidRPr="007B22ED">
              <w:rPr>
                <w:rFonts w:ascii="Times New Roman" w:hAnsi="Times New Roman" w:cs="Times New Roman"/>
                <w:szCs w:val="21"/>
                <w:vertAlign w:val="superscript"/>
              </w:rPr>
              <w:t>AGN</w:t>
            </w:r>
            <w:r w:rsidRPr="007B22ED">
              <w:rPr>
                <w:rFonts w:ascii="Times New Roman" w:hAnsi="Times New Roman" w:cs="Times New Roman"/>
                <w:szCs w:val="21"/>
              </w:rPr>
              <w:t xml:space="preserve"> (S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AG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5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3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0.8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3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85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G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AG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AG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6C546C" w:rsidRPr="007B22ED" w:rsidTr="00D65327">
        <w:tc>
          <w:tcPr>
            <w:tcW w:w="1241" w:type="dxa"/>
            <w:vMerge w:val="restart"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  <w:r w:rsidRPr="007B22ED">
              <w:rPr>
                <w:rFonts w:ascii="Times New Roman" w:hAnsi="Times New Roman" w:cs="Times New Roman"/>
                <w:szCs w:val="21"/>
              </w:rPr>
              <w:t>Gly (G)</w:t>
            </w: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GU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GC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  <w:u w:val="single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  <w:u w:val="single"/>
              </w:rPr>
              <w:t>GGA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95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7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71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.07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24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b/>
                <w:color w:val="000000"/>
                <w:szCs w:val="21"/>
              </w:rPr>
              <w:t>1.12</w:t>
            </w:r>
          </w:p>
        </w:tc>
      </w:tr>
      <w:tr w:rsidR="006C546C" w:rsidRPr="007B22ED" w:rsidTr="00D65327">
        <w:tc>
          <w:tcPr>
            <w:tcW w:w="1241" w:type="dxa"/>
            <w:vMerge/>
          </w:tcPr>
          <w:p w:rsidR="006C546C" w:rsidRPr="007B22ED" w:rsidRDefault="006C546C" w:rsidP="00A92E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5" w:type="dxa"/>
            <w:vAlign w:val="bottom"/>
          </w:tcPr>
          <w:p w:rsidR="006C546C" w:rsidRPr="007B22ED" w:rsidRDefault="006C546C" w:rsidP="00A92E1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GGG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065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066" w:type="dxa"/>
            <w:vAlign w:val="bottom"/>
          </w:tcPr>
          <w:p w:rsidR="006C546C" w:rsidRPr="007B22ED" w:rsidRDefault="006C546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B22ED"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</w:tr>
    </w:tbl>
    <w:p w:rsidR="001904D0" w:rsidRPr="007B22ED" w:rsidRDefault="001904D0">
      <w:pPr>
        <w:rPr>
          <w:rFonts w:ascii="Times New Roman" w:hAnsi="Times New Roman" w:cs="Times New Roman"/>
          <w:szCs w:val="21"/>
        </w:rPr>
      </w:pPr>
    </w:p>
    <w:sectPr w:rsidR="001904D0" w:rsidRPr="007B22ED" w:rsidSect="00F86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6AA7" w:rsidRDefault="00606AA7" w:rsidP="004357D2">
      <w:r>
        <w:separator/>
      </w:r>
    </w:p>
  </w:endnote>
  <w:endnote w:type="continuationSeparator" w:id="1">
    <w:p w:rsidR="00606AA7" w:rsidRDefault="00606AA7" w:rsidP="004357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6AA7" w:rsidRDefault="00606AA7" w:rsidP="004357D2">
      <w:r>
        <w:separator/>
      </w:r>
    </w:p>
  </w:footnote>
  <w:footnote w:type="continuationSeparator" w:id="1">
    <w:p w:rsidR="00606AA7" w:rsidRDefault="00606AA7" w:rsidP="004357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57D2"/>
    <w:rsid w:val="0000371A"/>
    <w:rsid w:val="000073FA"/>
    <w:rsid w:val="000167F1"/>
    <w:rsid w:val="000856A4"/>
    <w:rsid w:val="001011AE"/>
    <w:rsid w:val="00124ED5"/>
    <w:rsid w:val="00146784"/>
    <w:rsid w:val="001904D0"/>
    <w:rsid w:val="001A20FF"/>
    <w:rsid w:val="001B039C"/>
    <w:rsid w:val="001C6D57"/>
    <w:rsid w:val="00237468"/>
    <w:rsid w:val="00283712"/>
    <w:rsid w:val="00286ADF"/>
    <w:rsid w:val="002C47D6"/>
    <w:rsid w:val="00310123"/>
    <w:rsid w:val="003448FA"/>
    <w:rsid w:val="00352046"/>
    <w:rsid w:val="00375C27"/>
    <w:rsid w:val="003A1913"/>
    <w:rsid w:val="00411E3B"/>
    <w:rsid w:val="004314EE"/>
    <w:rsid w:val="004357D2"/>
    <w:rsid w:val="00472485"/>
    <w:rsid w:val="004C6201"/>
    <w:rsid w:val="004D7A6C"/>
    <w:rsid w:val="004E698B"/>
    <w:rsid w:val="00552C9E"/>
    <w:rsid w:val="005614FD"/>
    <w:rsid w:val="00583395"/>
    <w:rsid w:val="00606AA7"/>
    <w:rsid w:val="006645EA"/>
    <w:rsid w:val="0067327B"/>
    <w:rsid w:val="00695CA3"/>
    <w:rsid w:val="006C546C"/>
    <w:rsid w:val="00720A4D"/>
    <w:rsid w:val="007B22ED"/>
    <w:rsid w:val="007E03CB"/>
    <w:rsid w:val="0081210F"/>
    <w:rsid w:val="00833BA0"/>
    <w:rsid w:val="008E16EB"/>
    <w:rsid w:val="009A6D3D"/>
    <w:rsid w:val="00A45A45"/>
    <w:rsid w:val="00A92E10"/>
    <w:rsid w:val="00AB0CB1"/>
    <w:rsid w:val="00AB4C0C"/>
    <w:rsid w:val="00B061AC"/>
    <w:rsid w:val="00BC17D3"/>
    <w:rsid w:val="00CC55D0"/>
    <w:rsid w:val="00D1465C"/>
    <w:rsid w:val="00D40FE5"/>
    <w:rsid w:val="00D539A5"/>
    <w:rsid w:val="00D65327"/>
    <w:rsid w:val="00D72A74"/>
    <w:rsid w:val="00D9159B"/>
    <w:rsid w:val="00DD6D10"/>
    <w:rsid w:val="00E44A33"/>
    <w:rsid w:val="00EF0B53"/>
    <w:rsid w:val="00F234CC"/>
    <w:rsid w:val="00F862FC"/>
    <w:rsid w:val="00F86DBA"/>
    <w:rsid w:val="00FF4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2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5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57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5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57D2"/>
    <w:rPr>
      <w:sz w:val="18"/>
      <w:szCs w:val="18"/>
    </w:rPr>
  </w:style>
  <w:style w:type="table" w:styleId="a5">
    <w:name w:val="Table Grid"/>
    <w:basedOn w:val="a1"/>
    <w:uiPriority w:val="59"/>
    <w:rsid w:val="004357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5</cp:revision>
  <dcterms:created xsi:type="dcterms:W3CDTF">2014-01-27T11:49:00Z</dcterms:created>
  <dcterms:modified xsi:type="dcterms:W3CDTF">2015-03-11T02:12:00Z</dcterms:modified>
</cp:coreProperties>
</file>